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61"/>
        <w:gridCol w:w="5181"/>
      </w:tblGrid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41"/>
        </w:trPr>
        <w:tc>
          <w:tcPr>
            <w:tcW w:w="6242" w:type="dxa"/>
            <w:gridSpan w:val="2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b/>
                <w:bCs/>
                <w:color w:val="000000"/>
                <w:szCs w:val="28"/>
              </w:rPr>
              <w:t xml:space="preserve">Table S1. List of primers used in this study.  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E57687"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DH1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GTCCAAGCCGCTAAAATTC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DH1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ATTGAACGGCCAAAGAACC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DH2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AATGGTTGAACGGCTCTTG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DH2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GACGGTGACACCAGCACATAAG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4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TATGCCGTTGAATGTGCTC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4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CTTTGCCCGTGATTTTATCAGC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5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GTTGTTACCGGTGGTGCTA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5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CAACGGCTTCGTCAACAGTA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6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TACGTGGGTTACAAGTTGCTG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LD6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GAGCTGCCATGATTATTTGTGA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CS1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TTTGCCAGCTTGGTTCATC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CS1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CACCCTTTTTAACCCCCAAT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CS2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CTCAAGGATTTTTCGGTCCA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CS2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ATTCACCACCCAAAAACCAA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RIP1-F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GTCACGGTTCCCATTATGATATTT</w:t>
            </w:r>
          </w:p>
        </w:tc>
      </w:tr>
      <w:tr w:rsidR="00E57687" w:rsidRPr="00E57687" w:rsidTr="00E576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6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RIP1-R</w:t>
            </w:r>
          </w:p>
        </w:tc>
        <w:tc>
          <w:tcPr>
            <w:tcW w:w="5181" w:type="dxa"/>
            <w:shd w:val="clear" w:color="auto" w:fill="auto"/>
          </w:tcPr>
          <w:p w:rsidR="00E57687" w:rsidRPr="00E57687" w:rsidRDefault="00E57687" w:rsidP="00E576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57687">
              <w:rPr>
                <w:rFonts w:ascii="Arial" w:hAnsi="Arial" w:cs="Arial"/>
                <w:color w:val="000000"/>
              </w:rPr>
              <w:t>TGGAATTTCCAAGTTCAATGGA</w:t>
            </w:r>
          </w:p>
        </w:tc>
      </w:tr>
    </w:tbl>
    <w:p w:rsidR="0023600E" w:rsidRDefault="00E57687"/>
    <w:sectPr w:rsidR="0023600E" w:rsidSect="00E57687">
      <w:pgSz w:w="12240" w:h="15840"/>
      <w:pgMar w:top="1417" w:right="1134" w:bottom="1417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7687"/>
    <w:rsid w:val="00E5768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C166D"/>
  </w:style>
  <w:style w:type="character" w:default="1" w:styleId="Kappaleenoletuskirjasin">
    <w:name w:val="endnote text"/>
    <w:semiHidden/>
    <w:unhideWhenUsed/>
  </w:style>
  <w:style w:type="table" w:default="1" w:styleId="Normaalitaulukko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semiHidden/>
    <w:unhideWhenUsed/>
  </w:style>
  <w:style w:type="character" w:customStyle="1" w:styleId="Kappaleenoletuskirjasin1">
    <w:name w:val="Kappaleen oletuskirjasin1"/>
    <w:semiHidden/>
    <w:unhideWhenUsed/>
    <w:rsid w:val="000C16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University of Helsink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Nieminen</dc:creator>
  <cp:keywords/>
  <cp:lastModifiedBy>Mikko Nieminen</cp:lastModifiedBy>
  <cp:revision>1</cp:revision>
  <dcterms:created xsi:type="dcterms:W3CDTF">2014-01-29T18:24:00Z</dcterms:created>
  <dcterms:modified xsi:type="dcterms:W3CDTF">2014-01-29T18:27:00Z</dcterms:modified>
</cp:coreProperties>
</file>